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71C" w:rsidRDefault="0033771C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t xml:space="preserve">Appendix A. </w:t>
      </w:r>
    </w:p>
    <w:p w:rsidR="0033771C" w:rsidRDefault="0033771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Figures showing repeat LPAs at admission and discharge for each group.</w:t>
      </w:r>
    </w:p>
    <w:p w:rsidR="0033771C" w:rsidRPr="0033771C" w:rsidRDefault="0032795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ERS scores at</w:t>
      </w:r>
      <w:r w:rsidR="0033771C">
        <w:rPr>
          <w:rFonts w:ascii="Times New Roman" w:hAnsi="Times New Roman" w:cs="Times New Roman"/>
          <w:noProof/>
          <w:sz w:val="24"/>
          <w:szCs w:val="24"/>
        </w:rPr>
        <w:t xml:space="preserve"> admission and discharge for Low Impairment Groups</w:t>
      </w:r>
    </w:p>
    <w:p w:rsidR="003C718A" w:rsidRDefault="00CD2EBD">
      <w:pPr>
        <w:rPr>
          <w:noProof/>
        </w:rPr>
      </w:pPr>
      <w:r>
        <w:rPr>
          <w:noProof/>
        </w:rPr>
        <w:drawing>
          <wp:inline distT="0" distB="0" distL="0" distR="0" wp14:anchorId="0A82042D" wp14:editId="38E6DAA9">
            <wp:extent cx="6115050" cy="31527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3771C" w:rsidRDefault="0033771C">
      <w:pPr>
        <w:rPr>
          <w:noProof/>
        </w:rPr>
      </w:pPr>
    </w:p>
    <w:p w:rsidR="00327953" w:rsidRPr="0033771C" w:rsidRDefault="00327953" w:rsidP="0032795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ERS scores at admission and discharge for Global Dysregulation Groups</w:t>
      </w:r>
    </w:p>
    <w:p w:rsidR="0033771C" w:rsidRPr="0033771C" w:rsidRDefault="0033771C">
      <w:pPr>
        <w:rPr>
          <w:noProof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noProof/>
        </w:rPr>
        <w:drawing>
          <wp:inline distT="0" distB="0" distL="0" distR="0" wp14:anchorId="4397F594" wp14:editId="3468F2E4">
            <wp:extent cx="6115050" cy="3442970"/>
            <wp:effectExtent l="0" t="0" r="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27953" w:rsidRPr="0033771C" w:rsidRDefault="00327953" w:rsidP="00327953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DERS scores at admission and discharge for Emotionally Aware Groups</w:t>
      </w:r>
    </w:p>
    <w:p w:rsidR="0033771C" w:rsidRDefault="0033771C">
      <w:pPr>
        <w:rPr>
          <w:noProof/>
        </w:rPr>
      </w:pPr>
      <w:r>
        <w:rPr>
          <w:noProof/>
        </w:rPr>
        <w:drawing>
          <wp:inline distT="0" distB="0" distL="0" distR="0" wp14:anchorId="16E17E85" wp14:editId="43EBE6AA">
            <wp:extent cx="6134100" cy="3452495"/>
            <wp:effectExtent l="0" t="0" r="0" b="1460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337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EBD"/>
    <w:rsid w:val="00327953"/>
    <w:rsid w:val="0033771C"/>
    <w:rsid w:val="003C718A"/>
    <w:rsid w:val="00977166"/>
    <w:rsid w:val="00BA0B90"/>
    <w:rsid w:val="00CD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B8EE9-63C8-496E-BCD4-36DF58219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ufinok\Downloads\Katrina_DERS%20Intake%20and%20Discharge%20LP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ufinok\Downloads\Katrina_DERS%20Intake%20and%20Discharge%20LP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ufinok\Downloads\Katrina_DERS%20Intake%20and%20Discharge%20LP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Katrina_DERS Intake and Discharge LPA.xlsx]Sheet1'!$A$26</c:f>
              <c:strCache>
                <c:ptCount val="1"/>
                <c:pt idx="0">
                  <c:v>Low-Intak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Katrina_DERS Intake and Discharge LPA.xlsx]Sheet1'!$B$25:$G$25</c:f>
              <c:strCache>
                <c:ptCount val="6"/>
                <c:pt idx="0">
                  <c:v>Nonaccept</c:v>
                </c:pt>
                <c:pt idx="1">
                  <c:v>Goal</c:v>
                </c:pt>
                <c:pt idx="2">
                  <c:v>Impulse</c:v>
                </c:pt>
                <c:pt idx="3">
                  <c:v>Awareness</c:v>
                </c:pt>
                <c:pt idx="4">
                  <c:v>Strategies</c:v>
                </c:pt>
                <c:pt idx="5">
                  <c:v>Clarity</c:v>
                </c:pt>
              </c:strCache>
            </c:strRef>
          </c:cat>
          <c:val>
            <c:numRef>
              <c:f>'[Katrina_DERS Intake and Discharge LPA.xlsx]Sheet1'!$B$26:$G$26</c:f>
              <c:numCache>
                <c:formatCode>0.00</c:formatCode>
                <c:ptCount val="6"/>
                <c:pt idx="0">
                  <c:v>15.55</c:v>
                </c:pt>
                <c:pt idx="1">
                  <c:v>14.77</c:v>
                </c:pt>
                <c:pt idx="2">
                  <c:v>14.83</c:v>
                </c:pt>
                <c:pt idx="3">
                  <c:v>19.82</c:v>
                </c:pt>
                <c:pt idx="4">
                  <c:v>20.399999999999999</c:v>
                </c:pt>
                <c:pt idx="5">
                  <c:v>1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Katrina_DERS Intake and Discharge LPA.xlsx]Sheet1'!$A$27</c:f>
              <c:strCache>
                <c:ptCount val="1"/>
                <c:pt idx="0">
                  <c:v>Low-Discharg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noFill/>
                <a:prstDash val="sysDash"/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Katrina_DERS Intake and Discharge LPA.xlsx]Sheet1'!$B$25:$G$25</c:f>
              <c:strCache>
                <c:ptCount val="6"/>
                <c:pt idx="0">
                  <c:v>Nonaccept</c:v>
                </c:pt>
                <c:pt idx="1">
                  <c:v>Goal</c:v>
                </c:pt>
                <c:pt idx="2">
                  <c:v>Impulse</c:v>
                </c:pt>
                <c:pt idx="3">
                  <c:v>Awareness</c:v>
                </c:pt>
                <c:pt idx="4">
                  <c:v>Strategies</c:v>
                </c:pt>
                <c:pt idx="5">
                  <c:v>Clarity</c:v>
                </c:pt>
              </c:strCache>
            </c:strRef>
          </c:cat>
          <c:val>
            <c:numRef>
              <c:f>'[Katrina_DERS Intake and Discharge LPA.xlsx]Sheet1'!$B$27:$G$27</c:f>
              <c:numCache>
                <c:formatCode>0.00</c:formatCode>
                <c:ptCount val="6"/>
                <c:pt idx="0">
                  <c:v>9.2089999999999996</c:v>
                </c:pt>
                <c:pt idx="1">
                  <c:v>9.8960000000000008</c:v>
                </c:pt>
                <c:pt idx="2">
                  <c:v>9.3469999999999995</c:v>
                </c:pt>
                <c:pt idx="3">
                  <c:v>12.069000000000001</c:v>
                </c:pt>
                <c:pt idx="4">
                  <c:v>12.061999999999999</c:v>
                </c:pt>
                <c:pt idx="5">
                  <c:v>9.57799999999999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1015464"/>
        <c:axId val="421015856"/>
      </c:lineChart>
      <c:catAx>
        <c:axId val="4210154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21015856"/>
        <c:crosses val="autoZero"/>
        <c:auto val="1"/>
        <c:lblAlgn val="ctr"/>
        <c:lblOffset val="100"/>
        <c:noMultiLvlLbl val="0"/>
      </c:catAx>
      <c:valAx>
        <c:axId val="421015856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RS Scor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2101546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strRef>
              <c:f>'[Katrina_DERS Intake and Discharge LPA.xlsx]Sheet1'!$A$28</c:f>
              <c:strCache>
                <c:ptCount val="1"/>
                <c:pt idx="0">
                  <c:v>Global-Intak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Pt>
            <c:idx val="3"/>
            <c:marker>
              <c:symbol val="squar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</c:dPt>
          <c:dPt>
            <c:idx val="4"/>
            <c:marker>
              <c:symbol val="square"/>
              <c:size val="6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</c:dPt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Katrina_DERS Intake and Discharge LPA.xlsx]Sheet1'!$B$25:$G$25</c:f>
              <c:strCache>
                <c:ptCount val="6"/>
                <c:pt idx="0">
                  <c:v>Nonaccept</c:v>
                </c:pt>
                <c:pt idx="1">
                  <c:v>Goal</c:v>
                </c:pt>
                <c:pt idx="2">
                  <c:v>Impulse</c:v>
                </c:pt>
                <c:pt idx="3">
                  <c:v>Awareness</c:v>
                </c:pt>
                <c:pt idx="4">
                  <c:v>Strategies</c:v>
                </c:pt>
                <c:pt idx="5">
                  <c:v>Clarity</c:v>
                </c:pt>
              </c:strCache>
            </c:strRef>
          </c:cat>
          <c:val>
            <c:numRef>
              <c:f>'[Katrina_DERS Intake and Discharge LPA.xlsx]Sheet1'!$B$28:$G$28</c:f>
              <c:numCache>
                <c:formatCode>0.00</c:formatCode>
                <c:ptCount val="6"/>
                <c:pt idx="0">
                  <c:v>23.56</c:v>
                </c:pt>
                <c:pt idx="1">
                  <c:v>21.44</c:v>
                </c:pt>
                <c:pt idx="2">
                  <c:v>23.24</c:v>
                </c:pt>
                <c:pt idx="3">
                  <c:v>21.24</c:v>
                </c:pt>
                <c:pt idx="4">
                  <c:v>32.26</c:v>
                </c:pt>
                <c:pt idx="5">
                  <c:v>18.02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[Katrina_DERS Intake and Discharge LPA.xlsx]Sheet1'!$A$29</c:f>
              <c:strCache>
                <c:ptCount val="1"/>
                <c:pt idx="0">
                  <c:v>Global-Discharg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Katrina_DERS Intake and Discharge LPA.xlsx]Sheet1'!$B$25:$G$25</c:f>
              <c:strCache>
                <c:ptCount val="6"/>
                <c:pt idx="0">
                  <c:v>Nonaccept</c:v>
                </c:pt>
                <c:pt idx="1">
                  <c:v>Goal</c:v>
                </c:pt>
                <c:pt idx="2">
                  <c:v>Impulse</c:v>
                </c:pt>
                <c:pt idx="3">
                  <c:v>Awareness</c:v>
                </c:pt>
                <c:pt idx="4">
                  <c:v>Strategies</c:v>
                </c:pt>
                <c:pt idx="5">
                  <c:v>Clarity</c:v>
                </c:pt>
              </c:strCache>
            </c:strRef>
          </c:cat>
          <c:val>
            <c:numRef>
              <c:f>'[Katrina_DERS Intake and Discharge LPA.xlsx]Sheet1'!$B$29:$G$29</c:f>
              <c:numCache>
                <c:formatCode>0.00</c:formatCode>
                <c:ptCount val="6"/>
                <c:pt idx="0">
                  <c:v>20.352</c:v>
                </c:pt>
                <c:pt idx="1">
                  <c:v>20.934000000000001</c:v>
                </c:pt>
                <c:pt idx="2">
                  <c:v>21.584</c:v>
                </c:pt>
                <c:pt idx="3">
                  <c:v>17.917000000000002</c:v>
                </c:pt>
                <c:pt idx="4">
                  <c:v>29.914000000000001</c:v>
                </c:pt>
                <c:pt idx="5">
                  <c:v>14.86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1016640"/>
        <c:axId val="422818992"/>
      </c:lineChart>
      <c:catAx>
        <c:axId val="421016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22818992"/>
        <c:crosses val="autoZero"/>
        <c:auto val="1"/>
        <c:lblAlgn val="ctr"/>
        <c:lblOffset val="100"/>
        <c:noMultiLvlLbl val="0"/>
      </c:catAx>
      <c:valAx>
        <c:axId val="422818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DERS Scores</a:t>
                </a:r>
              </a:p>
            </c:rich>
          </c:tx>
          <c:layout>
            <c:manualLayout>
              <c:xMode val="edge"/>
              <c:yMode val="edge"/>
              <c:x val="2.8124004109285412E-2"/>
              <c:y val="0.228523906516239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21016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4"/>
          <c:order val="0"/>
          <c:tx>
            <c:strRef>
              <c:f>'[Katrina_DERS Intake and Discharge LPA.xlsx]Sheet1'!$A$30</c:f>
              <c:strCache>
                <c:ptCount val="1"/>
                <c:pt idx="0">
                  <c:v>Aware-Intak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Katrina_DERS Intake and Discharge LPA.xlsx]Sheet1'!$B$25:$G$25</c:f>
              <c:strCache>
                <c:ptCount val="6"/>
                <c:pt idx="0">
                  <c:v>Nonaccept</c:v>
                </c:pt>
                <c:pt idx="1">
                  <c:v>Goal</c:v>
                </c:pt>
                <c:pt idx="2">
                  <c:v>Impulse</c:v>
                </c:pt>
                <c:pt idx="3">
                  <c:v>Awareness</c:v>
                </c:pt>
                <c:pt idx="4">
                  <c:v>Strategies</c:v>
                </c:pt>
                <c:pt idx="5">
                  <c:v>Clarity</c:v>
                </c:pt>
              </c:strCache>
            </c:strRef>
          </c:cat>
          <c:val>
            <c:numRef>
              <c:f>'[Katrina_DERS Intake and Discharge LPA.xlsx]Sheet1'!$B$30:$G$30</c:f>
              <c:numCache>
                <c:formatCode>0.00</c:formatCode>
                <c:ptCount val="6"/>
                <c:pt idx="0">
                  <c:v>18.46</c:v>
                </c:pt>
                <c:pt idx="1">
                  <c:v>21.7</c:v>
                </c:pt>
                <c:pt idx="2">
                  <c:v>21.08</c:v>
                </c:pt>
                <c:pt idx="3">
                  <c:v>12.94</c:v>
                </c:pt>
                <c:pt idx="4">
                  <c:v>29.84</c:v>
                </c:pt>
                <c:pt idx="5">
                  <c:v>10.77</c:v>
                </c:pt>
              </c:numCache>
            </c:numRef>
          </c:val>
          <c:smooth val="0"/>
        </c:ser>
        <c:ser>
          <c:idx val="5"/>
          <c:order val="1"/>
          <c:tx>
            <c:strRef>
              <c:f>'[Katrina_DERS Intake and Discharge LPA.xlsx]Sheet1'!$A$31</c:f>
              <c:strCache>
                <c:ptCount val="1"/>
                <c:pt idx="0">
                  <c:v>Aware-Discharge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Katrina_DERS Intake and Discharge LPA.xlsx]Sheet1'!$B$25:$G$25</c:f>
              <c:strCache>
                <c:ptCount val="6"/>
                <c:pt idx="0">
                  <c:v>Nonaccept</c:v>
                </c:pt>
                <c:pt idx="1">
                  <c:v>Goal</c:v>
                </c:pt>
                <c:pt idx="2">
                  <c:v>Impulse</c:v>
                </c:pt>
                <c:pt idx="3">
                  <c:v>Awareness</c:v>
                </c:pt>
                <c:pt idx="4">
                  <c:v>Strategies</c:v>
                </c:pt>
                <c:pt idx="5">
                  <c:v>Clarity</c:v>
                </c:pt>
              </c:strCache>
            </c:strRef>
          </c:cat>
          <c:val>
            <c:numRef>
              <c:f>'[Katrina_DERS Intake and Discharge LPA.xlsx]Sheet1'!$B$31:$G$31</c:f>
              <c:numCache>
                <c:formatCode>0.00</c:formatCode>
                <c:ptCount val="6"/>
                <c:pt idx="0">
                  <c:v>14.852</c:v>
                </c:pt>
                <c:pt idx="1">
                  <c:v>16.303999999999998</c:v>
                </c:pt>
                <c:pt idx="2">
                  <c:v>13.054</c:v>
                </c:pt>
                <c:pt idx="3">
                  <c:v>17.783999999999999</c:v>
                </c:pt>
                <c:pt idx="4">
                  <c:v>20.968</c:v>
                </c:pt>
                <c:pt idx="5">
                  <c:v>13.2739999999999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2819776"/>
        <c:axId val="422820168"/>
      </c:lineChart>
      <c:catAx>
        <c:axId val="422819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22820168"/>
        <c:crosses val="autoZero"/>
        <c:auto val="1"/>
        <c:lblAlgn val="ctr"/>
        <c:lblOffset val="100"/>
        <c:noMultiLvlLbl val="0"/>
      </c:catAx>
      <c:valAx>
        <c:axId val="422820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r>
                  <a:rPr lang="en-US"/>
                  <a:t>DERS Scores</a:t>
                </a:r>
              </a:p>
            </c:rich>
          </c:tx>
          <c:layout>
            <c:manualLayout>
              <c:xMode val="edge"/>
              <c:yMode val="edge"/>
              <c:x val="2.8124004109285412E-2"/>
              <c:y val="0.228523906516239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cross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en-US"/>
          </a:p>
        </c:txPr>
        <c:crossAx val="422819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>
          <a:latin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 Downtown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no, Katrina</dc:creator>
  <cp:keywords/>
  <dc:description/>
  <cp:lastModifiedBy>Rufino, Katrina</cp:lastModifiedBy>
  <cp:revision>2</cp:revision>
  <dcterms:created xsi:type="dcterms:W3CDTF">2017-06-26T21:36:00Z</dcterms:created>
  <dcterms:modified xsi:type="dcterms:W3CDTF">2017-06-26T22:29:00Z</dcterms:modified>
</cp:coreProperties>
</file>